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CAA685" w14:textId="77777777" w:rsidR="00782415" w:rsidRPr="00E35EAA" w:rsidRDefault="00782415" w:rsidP="00782415">
      <w:pPr>
        <w:spacing w:line="480" w:lineRule="auto"/>
        <w:rPr>
          <w:rFonts w:asciiTheme="minorHAnsi" w:hAnsiTheme="minorHAnsi" w:cstheme="minorHAnsi"/>
          <w:b/>
          <w:sz w:val="22"/>
          <w:szCs w:val="22"/>
        </w:rPr>
      </w:pPr>
      <w:r w:rsidRPr="00E35EAA">
        <w:rPr>
          <w:rFonts w:asciiTheme="minorHAnsi" w:hAnsiTheme="minorHAnsi" w:cstheme="minorHAnsi"/>
          <w:b/>
          <w:sz w:val="22"/>
          <w:szCs w:val="22"/>
        </w:rPr>
        <w:t>Supplemental Figure Legends</w:t>
      </w:r>
    </w:p>
    <w:p w14:paraId="6F631C12" w14:textId="77777777" w:rsidR="00782415" w:rsidRPr="0044273E" w:rsidRDefault="00782415" w:rsidP="00782415">
      <w:pPr>
        <w:spacing w:line="480" w:lineRule="auto"/>
        <w:rPr>
          <w:rFonts w:asciiTheme="minorHAnsi" w:hAnsiTheme="minorHAnsi" w:cstheme="minorHAnsi"/>
          <w:bCs/>
          <w:sz w:val="22"/>
          <w:szCs w:val="22"/>
        </w:rPr>
      </w:pPr>
      <w:r w:rsidRPr="00A06D71">
        <w:rPr>
          <w:rFonts w:asciiTheme="minorHAnsi" w:hAnsiTheme="minorHAnsi" w:cstheme="minorHAnsi"/>
          <w:b/>
          <w:sz w:val="22"/>
          <w:szCs w:val="22"/>
          <w:u w:val="single"/>
        </w:rPr>
        <w:t>Figure S1.</w:t>
      </w:r>
      <w:r w:rsidRPr="00A06D71">
        <w:rPr>
          <w:rFonts w:asciiTheme="minorHAnsi" w:hAnsiTheme="minorHAnsi" w:cstheme="minorHAnsi"/>
          <w:b/>
          <w:sz w:val="22"/>
          <w:szCs w:val="22"/>
        </w:rPr>
        <w:t xml:space="preserve"> Correlation of gene expression in the </w:t>
      </w:r>
      <w:r w:rsidRPr="0044273E">
        <w:rPr>
          <w:rFonts w:asciiTheme="minorHAnsi" w:hAnsiTheme="minorHAnsi" w:cstheme="minorHAnsi"/>
          <w:b/>
          <w:i/>
          <w:iCs/>
          <w:sz w:val="22"/>
          <w:szCs w:val="22"/>
        </w:rPr>
        <w:t>rim101</w:t>
      </w:r>
      <w:r w:rsidRPr="00A06D71">
        <w:rPr>
          <w:rFonts w:asciiTheme="minorHAnsi" w:hAnsiTheme="minorHAnsi" w:cstheme="minorHAnsi"/>
          <w:b/>
          <w:sz w:val="22"/>
          <w:szCs w:val="22"/>
        </w:rPr>
        <w:sym w:font="Symbol" w:char="F044"/>
      </w:r>
      <w:r w:rsidRPr="00A06D71">
        <w:rPr>
          <w:rFonts w:asciiTheme="minorHAnsi" w:hAnsiTheme="minorHAnsi" w:cstheme="minorHAnsi"/>
          <w:b/>
          <w:sz w:val="22"/>
          <w:szCs w:val="22"/>
        </w:rPr>
        <w:t xml:space="preserve"> and </w:t>
      </w:r>
      <w:r w:rsidRPr="0044273E">
        <w:rPr>
          <w:rFonts w:asciiTheme="minorHAnsi" w:hAnsiTheme="minorHAnsi" w:cstheme="minorHAnsi"/>
          <w:b/>
          <w:i/>
          <w:iCs/>
          <w:sz w:val="22"/>
          <w:szCs w:val="22"/>
        </w:rPr>
        <w:t>rra1</w:t>
      </w:r>
      <w:r w:rsidRPr="00A06D71">
        <w:rPr>
          <w:rFonts w:asciiTheme="minorHAnsi" w:hAnsiTheme="minorHAnsi" w:cstheme="minorHAnsi"/>
          <w:b/>
          <w:sz w:val="22"/>
          <w:szCs w:val="22"/>
        </w:rPr>
        <w:sym w:font="Symbol" w:char="F044"/>
      </w:r>
      <w:r w:rsidRPr="00A06D71">
        <w:rPr>
          <w:rFonts w:asciiTheme="minorHAnsi" w:hAnsiTheme="minorHAnsi" w:cstheme="minorHAnsi"/>
          <w:b/>
          <w:sz w:val="22"/>
          <w:szCs w:val="22"/>
        </w:rPr>
        <w:t xml:space="preserve"> strains. </w:t>
      </w:r>
      <w:r w:rsidRPr="0044273E">
        <w:rPr>
          <w:rFonts w:asciiTheme="minorHAnsi" w:hAnsiTheme="minorHAnsi" w:cstheme="minorHAnsi"/>
          <w:bCs/>
          <w:sz w:val="22"/>
          <w:szCs w:val="22"/>
        </w:rPr>
        <w:t xml:space="preserve">The </w:t>
      </w:r>
      <w:proofErr w:type="spellStart"/>
      <w:r w:rsidRPr="0044273E">
        <w:rPr>
          <w:rFonts w:asciiTheme="minorHAnsi" w:hAnsiTheme="minorHAnsi" w:cstheme="minorHAnsi"/>
          <w:bCs/>
          <w:i/>
          <w:iCs/>
          <w:sz w:val="22"/>
          <w:szCs w:val="22"/>
        </w:rPr>
        <w:t>Ms</w:t>
      </w:r>
      <w:proofErr w:type="spellEnd"/>
      <w:r w:rsidRPr="0044273E">
        <w:rPr>
          <w:rFonts w:asciiTheme="minorHAnsi" w:hAnsiTheme="minorHAnsi" w:cstheme="minorHAnsi"/>
          <w:bCs/>
          <w:sz w:val="22"/>
          <w:szCs w:val="22"/>
        </w:rPr>
        <w:t xml:space="preserve"> WT, </w:t>
      </w:r>
      <w:r w:rsidRPr="0044273E">
        <w:rPr>
          <w:rFonts w:asciiTheme="minorHAnsi" w:hAnsiTheme="minorHAnsi" w:cstheme="minorHAnsi"/>
          <w:bCs/>
          <w:i/>
          <w:iCs/>
          <w:sz w:val="22"/>
          <w:szCs w:val="22"/>
        </w:rPr>
        <w:t>rim101</w:t>
      </w:r>
      <w:r w:rsidRPr="0044273E">
        <w:rPr>
          <w:rFonts w:asciiTheme="minorHAnsi" w:hAnsiTheme="minorHAnsi" w:cstheme="minorHAnsi"/>
          <w:bCs/>
          <w:sz w:val="22"/>
          <w:szCs w:val="22"/>
        </w:rPr>
        <w:t xml:space="preserve">Δ, and </w:t>
      </w:r>
      <w:r w:rsidRPr="0044273E">
        <w:rPr>
          <w:rFonts w:asciiTheme="minorHAnsi" w:hAnsiTheme="minorHAnsi" w:cstheme="minorHAnsi"/>
          <w:bCs/>
          <w:i/>
          <w:iCs/>
          <w:sz w:val="22"/>
          <w:szCs w:val="22"/>
        </w:rPr>
        <w:t>rra1</w:t>
      </w:r>
      <w:r w:rsidRPr="0044273E">
        <w:rPr>
          <w:rFonts w:asciiTheme="minorHAnsi" w:hAnsiTheme="minorHAnsi" w:cstheme="minorHAnsi"/>
          <w:bCs/>
          <w:sz w:val="22"/>
          <w:szCs w:val="22"/>
        </w:rPr>
        <w:t xml:space="preserve">Δ strains were incubated for 90 minutes in </w:t>
      </w:r>
      <w:proofErr w:type="spellStart"/>
      <w:r w:rsidRPr="0044273E">
        <w:rPr>
          <w:rFonts w:asciiTheme="minorHAnsi" w:hAnsiTheme="minorHAnsi" w:cstheme="minorHAnsi"/>
          <w:bCs/>
          <w:sz w:val="22"/>
          <w:szCs w:val="22"/>
        </w:rPr>
        <w:t>mDixon</w:t>
      </w:r>
      <w:proofErr w:type="spellEnd"/>
      <w:r w:rsidRPr="0044273E">
        <w:rPr>
          <w:rFonts w:asciiTheme="minorHAnsi" w:hAnsiTheme="minorHAnsi" w:cstheme="minorHAnsi"/>
          <w:bCs/>
          <w:sz w:val="22"/>
          <w:szCs w:val="22"/>
        </w:rPr>
        <w:t xml:space="preserve"> medium pH 4, </w:t>
      </w:r>
      <w:proofErr w:type="spellStart"/>
      <w:r w:rsidRPr="0044273E">
        <w:rPr>
          <w:rFonts w:asciiTheme="minorHAnsi" w:hAnsiTheme="minorHAnsi" w:cstheme="minorHAnsi"/>
          <w:bCs/>
          <w:sz w:val="22"/>
          <w:szCs w:val="22"/>
        </w:rPr>
        <w:t>mDixon</w:t>
      </w:r>
      <w:proofErr w:type="spellEnd"/>
      <w:r w:rsidRPr="0044273E">
        <w:rPr>
          <w:rFonts w:asciiTheme="minorHAnsi" w:hAnsiTheme="minorHAnsi" w:cstheme="minorHAnsi"/>
          <w:bCs/>
          <w:sz w:val="22"/>
          <w:szCs w:val="22"/>
        </w:rPr>
        <w:t xml:space="preserve"> medium pH 7.5, or DMEM tissue culture medium (pH 7.4). Deep RNA sequencing was performed for each strain at each condition, and the log</w:t>
      </w:r>
      <w:r w:rsidRPr="0044273E">
        <w:rPr>
          <w:rFonts w:asciiTheme="minorHAnsi" w:hAnsiTheme="minorHAnsi" w:cstheme="minorHAnsi"/>
          <w:bCs/>
          <w:sz w:val="22"/>
          <w:szCs w:val="22"/>
          <w:vertAlign w:val="subscript"/>
        </w:rPr>
        <w:t>2</w:t>
      </w:r>
      <w:r w:rsidRPr="0044273E">
        <w:rPr>
          <w:rFonts w:asciiTheme="minorHAnsi" w:hAnsiTheme="minorHAnsi" w:cstheme="minorHAnsi"/>
          <w:bCs/>
          <w:sz w:val="22"/>
          <w:szCs w:val="22"/>
        </w:rPr>
        <w:t xml:space="preserve"> fold-change for each gene was calculated for the </w:t>
      </w:r>
      <w:r w:rsidRPr="0044273E">
        <w:rPr>
          <w:rFonts w:asciiTheme="minorHAnsi" w:hAnsiTheme="minorHAnsi" w:cstheme="minorHAnsi"/>
          <w:bCs/>
          <w:i/>
          <w:iCs/>
          <w:sz w:val="22"/>
          <w:szCs w:val="22"/>
        </w:rPr>
        <w:t>rim101</w:t>
      </w:r>
      <w:r w:rsidRPr="0044273E">
        <w:rPr>
          <w:rFonts w:asciiTheme="minorHAnsi" w:hAnsiTheme="minorHAnsi" w:cstheme="minorHAnsi"/>
          <w:bCs/>
          <w:sz w:val="22"/>
          <w:szCs w:val="22"/>
        </w:rPr>
        <w:sym w:font="Symbol" w:char="F044"/>
      </w:r>
      <w:r w:rsidRPr="0044273E">
        <w:rPr>
          <w:rFonts w:asciiTheme="minorHAnsi" w:hAnsiTheme="minorHAnsi" w:cstheme="minorHAnsi"/>
          <w:bCs/>
          <w:sz w:val="22"/>
          <w:szCs w:val="22"/>
        </w:rPr>
        <w:t xml:space="preserve"> and </w:t>
      </w:r>
      <w:r w:rsidRPr="0044273E">
        <w:rPr>
          <w:rFonts w:asciiTheme="minorHAnsi" w:hAnsiTheme="minorHAnsi" w:cstheme="minorHAnsi"/>
          <w:bCs/>
          <w:i/>
          <w:iCs/>
          <w:sz w:val="22"/>
          <w:szCs w:val="22"/>
        </w:rPr>
        <w:t>rra1</w:t>
      </w:r>
      <w:r w:rsidRPr="0044273E">
        <w:rPr>
          <w:rFonts w:asciiTheme="minorHAnsi" w:hAnsiTheme="minorHAnsi" w:cstheme="minorHAnsi"/>
          <w:bCs/>
          <w:sz w:val="22"/>
          <w:szCs w:val="22"/>
        </w:rPr>
        <w:sym w:font="Symbol" w:char="F044"/>
      </w:r>
      <w:r w:rsidRPr="0044273E">
        <w:rPr>
          <w:rFonts w:asciiTheme="minorHAnsi" w:hAnsiTheme="minorHAnsi" w:cstheme="minorHAnsi"/>
          <w:bCs/>
          <w:sz w:val="22"/>
          <w:szCs w:val="22"/>
        </w:rPr>
        <w:t xml:space="preserve"> strains compared to the WT strain. Gene expression is highly correlated between </w:t>
      </w:r>
      <w:r w:rsidRPr="0044273E">
        <w:rPr>
          <w:rFonts w:asciiTheme="minorHAnsi" w:hAnsiTheme="minorHAnsi" w:cstheme="minorHAnsi"/>
          <w:bCs/>
          <w:i/>
          <w:iCs/>
          <w:sz w:val="22"/>
          <w:szCs w:val="22"/>
        </w:rPr>
        <w:t>rim101</w:t>
      </w:r>
      <w:r w:rsidRPr="0044273E">
        <w:rPr>
          <w:rFonts w:asciiTheme="minorHAnsi" w:hAnsiTheme="minorHAnsi" w:cstheme="minorHAnsi"/>
          <w:bCs/>
          <w:sz w:val="22"/>
          <w:szCs w:val="22"/>
        </w:rPr>
        <w:sym w:font="Symbol" w:char="F044"/>
      </w:r>
      <w:r w:rsidRPr="0044273E">
        <w:rPr>
          <w:rFonts w:asciiTheme="minorHAnsi" w:hAnsiTheme="minorHAnsi" w:cstheme="minorHAnsi"/>
          <w:bCs/>
          <w:sz w:val="22"/>
          <w:szCs w:val="22"/>
        </w:rPr>
        <w:t xml:space="preserve"> and </w:t>
      </w:r>
      <w:r w:rsidRPr="0044273E">
        <w:rPr>
          <w:rFonts w:asciiTheme="minorHAnsi" w:hAnsiTheme="minorHAnsi" w:cstheme="minorHAnsi"/>
          <w:bCs/>
          <w:i/>
          <w:iCs/>
          <w:sz w:val="22"/>
          <w:szCs w:val="22"/>
        </w:rPr>
        <w:t>rra1</w:t>
      </w:r>
      <w:r w:rsidRPr="0044273E">
        <w:rPr>
          <w:rFonts w:asciiTheme="minorHAnsi" w:hAnsiTheme="minorHAnsi" w:cstheme="minorHAnsi"/>
          <w:bCs/>
          <w:sz w:val="22"/>
          <w:szCs w:val="22"/>
        </w:rPr>
        <w:sym w:font="Symbol" w:char="F044"/>
      </w:r>
      <w:r w:rsidRPr="0044273E">
        <w:rPr>
          <w:rFonts w:asciiTheme="minorHAnsi" w:hAnsiTheme="minorHAnsi" w:cstheme="minorHAnsi"/>
          <w:bCs/>
          <w:sz w:val="22"/>
          <w:szCs w:val="22"/>
        </w:rPr>
        <w:t xml:space="preserve"> mutants at pH 7.5 and in DMEM, but not at pH 4. Red points indicate genes with expression in </w:t>
      </w:r>
      <w:r w:rsidRPr="0044273E">
        <w:rPr>
          <w:rFonts w:asciiTheme="minorHAnsi" w:hAnsiTheme="minorHAnsi" w:cstheme="minorHAnsi"/>
          <w:bCs/>
          <w:i/>
          <w:iCs/>
          <w:sz w:val="22"/>
          <w:szCs w:val="22"/>
        </w:rPr>
        <w:t>rim101</w:t>
      </w:r>
      <w:r w:rsidRPr="0044273E">
        <w:rPr>
          <w:rFonts w:asciiTheme="minorHAnsi" w:hAnsiTheme="minorHAnsi" w:cstheme="minorHAnsi"/>
          <w:bCs/>
          <w:sz w:val="22"/>
          <w:szCs w:val="22"/>
        </w:rPr>
        <w:sym w:font="Symbol" w:char="F044"/>
      </w:r>
      <w:r w:rsidRPr="0044273E">
        <w:rPr>
          <w:rFonts w:asciiTheme="minorHAnsi" w:hAnsiTheme="minorHAnsi" w:cstheme="minorHAnsi"/>
          <w:bCs/>
          <w:sz w:val="22"/>
          <w:szCs w:val="22"/>
        </w:rPr>
        <w:t xml:space="preserve"> and </w:t>
      </w:r>
      <w:r w:rsidRPr="0044273E">
        <w:rPr>
          <w:rFonts w:asciiTheme="minorHAnsi" w:hAnsiTheme="minorHAnsi" w:cstheme="minorHAnsi"/>
          <w:bCs/>
          <w:i/>
          <w:iCs/>
          <w:sz w:val="22"/>
          <w:szCs w:val="22"/>
        </w:rPr>
        <w:t>rra1</w:t>
      </w:r>
      <w:r w:rsidRPr="0044273E">
        <w:rPr>
          <w:rFonts w:asciiTheme="minorHAnsi" w:hAnsiTheme="minorHAnsi" w:cstheme="minorHAnsi"/>
          <w:bCs/>
          <w:sz w:val="22"/>
          <w:szCs w:val="22"/>
        </w:rPr>
        <w:sym w:font="Symbol" w:char="F044"/>
      </w:r>
      <w:r w:rsidRPr="0044273E">
        <w:rPr>
          <w:rFonts w:asciiTheme="minorHAnsi" w:hAnsiTheme="minorHAnsi" w:cstheme="minorHAnsi"/>
          <w:bCs/>
          <w:sz w:val="22"/>
          <w:szCs w:val="22"/>
        </w:rPr>
        <w:t xml:space="preserve"> that is significantly different from WT (adjusted p-value &lt;= 0.05).</w:t>
      </w:r>
    </w:p>
    <w:p w14:paraId="4838E3FC" w14:textId="77777777" w:rsidR="00782415" w:rsidRDefault="00782415" w:rsidP="00782415">
      <w:pPr>
        <w:spacing w:line="480" w:lineRule="auto"/>
        <w:rPr>
          <w:rFonts w:asciiTheme="minorHAnsi" w:hAnsiTheme="minorHAnsi" w:cstheme="minorHAnsi"/>
          <w:b/>
          <w:sz w:val="22"/>
          <w:szCs w:val="22"/>
          <w:u w:val="single"/>
        </w:rPr>
      </w:pPr>
    </w:p>
    <w:p w14:paraId="498F27B8" w14:textId="77777777" w:rsidR="00782415" w:rsidRDefault="00782415" w:rsidP="00782415">
      <w:pPr>
        <w:spacing w:line="480" w:lineRule="auto"/>
        <w:rPr>
          <w:rFonts w:asciiTheme="minorHAnsi" w:hAnsiTheme="minorHAnsi" w:cstheme="minorHAnsi"/>
          <w:sz w:val="22"/>
          <w:szCs w:val="22"/>
        </w:rPr>
      </w:pPr>
      <w:r w:rsidRPr="00240793">
        <w:rPr>
          <w:rFonts w:asciiTheme="minorHAnsi" w:hAnsiTheme="minorHAnsi" w:cstheme="minorHAnsi"/>
          <w:b/>
          <w:sz w:val="22"/>
          <w:szCs w:val="22"/>
          <w:u w:val="single"/>
        </w:rPr>
        <w:t xml:space="preserve">Figure </w:t>
      </w:r>
      <w:r>
        <w:rPr>
          <w:rFonts w:asciiTheme="minorHAnsi" w:hAnsiTheme="minorHAnsi" w:cstheme="minorHAnsi"/>
          <w:b/>
          <w:sz w:val="22"/>
          <w:szCs w:val="22"/>
          <w:u w:val="single"/>
        </w:rPr>
        <w:t>S2</w:t>
      </w:r>
      <w:r>
        <w:rPr>
          <w:rFonts w:asciiTheme="minorHAnsi" w:hAnsiTheme="minorHAnsi" w:cstheme="minorHAnsi"/>
          <w:b/>
          <w:sz w:val="22"/>
          <w:szCs w:val="22"/>
        </w:rPr>
        <w:t xml:space="preserve">. </w:t>
      </w:r>
      <w:r w:rsidRPr="00240793">
        <w:rPr>
          <w:rFonts w:asciiTheme="minorHAnsi" w:hAnsiTheme="minorHAnsi" w:cstheme="minorHAnsi"/>
          <w:b/>
          <w:i/>
          <w:sz w:val="22"/>
          <w:szCs w:val="22"/>
        </w:rPr>
        <w:t xml:space="preserve">M. </w:t>
      </w:r>
      <w:proofErr w:type="spellStart"/>
      <w:r w:rsidRPr="00240793">
        <w:rPr>
          <w:rFonts w:asciiTheme="minorHAnsi" w:hAnsiTheme="minorHAnsi" w:cstheme="minorHAnsi"/>
          <w:b/>
          <w:i/>
          <w:sz w:val="22"/>
          <w:szCs w:val="22"/>
        </w:rPr>
        <w:t>sympodialis</w:t>
      </w:r>
      <w:proofErr w:type="spellEnd"/>
      <w:r w:rsidRPr="00240793">
        <w:rPr>
          <w:rFonts w:asciiTheme="minorHAnsi" w:hAnsiTheme="minorHAnsi" w:cstheme="minorHAnsi"/>
          <w:b/>
          <w:sz w:val="22"/>
          <w:szCs w:val="22"/>
        </w:rPr>
        <w:t xml:space="preserve"> TNF induction is not dependent on fungal cell viability</w:t>
      </w:r>
      <w:r>
        <w:rPr>
          <w:rFonts w:asciiTheme="minorHAnsi" w:hAnsiTheme="minorHAnsi" w:cstheme="minorHAnsi"/>
          <w:b/>
          <w:sz w:val="22"/>
          <w:szCs w:val="22"/>
        </w:rPr>
        <w:t xml:space="preserve">. </w:t>
      </w:r>
      <w:r w:rsidRPr="00240793">
        <w:rPr>
          <w:rFonts w:asciiTheme="minorHAnsi" w:hAnsiTheme="minorHAnsi" w:cstheme="minorHAnsi"/>
          <w:sz w:val="22"/>
          <w:szCs w:val="22"/>
        </w:rPr>
        <w:t xml:space="preserve">WT, </w:t>
      </w:r>
      <w:r w:rsidRPr="00240793">
        <w:rPr>
          <w:rFonts w:asciiTheme="minorHAnsi" w:hAnsiTheme="minorHAnsi" w:cstheme="minorHAnsi"/>
          <w:i/>
          <w:sz w:val="22"/>
          <w:szCs w:val="22"/>
        </w:rPr>
        <w:t>rim101</w:t>
      </w:r>
      <w:sdt>
        <w:sdtPr>
          <w:rPr>
            <w:rFonts w:asciiTheme="minorHAnsi" w:hAnsiTheme="minorHAnsi" w:cstheme="minorHAnsi"/>
          </w:rPr>
          <w:tag w:val="goog_rdk_311"/>
          <w:id w:val="801421882"/>
        </w:sdtPr>
        <w:sdtContent>
          <w:r w:rsidRPr="00240793">
            <w:rPr>
              <w:rFonts w:asciiTheme="minorHAnsi" w:eastAsia="Gungsuh" w:hAnsiTheme="minorHAnsi" w:cstheme="minorHAnsi"/>
              <w:sz w:val="22"/>
              <w:szCs w:val="22"/>
            </w:rPr>
            <w:t xml:space="preserve">∆ (KPY34), and </w:t>
          </w:r>
        </w:sdtContent>
      </w:sdt>
      <w:r w:rsidRPr="00240793">
        <w:rPr>
          <w:rFonts w:asciiTheme="minorHAnsi" w:hAnsiTheme="minorHAnsi" w:cstheme="minorHAnsi"/>
          <w:i/>
          <w:sz w:val="22"/>
          <w:szCs w:val="22"/>
        </w:rPr>
        <w:t>rra1</w:t>
      </w:r>
      <w:sdt>
        <w:sdtPr>
          <w:rPr>
            <w:rFonts w:asciiTheme="minorHAnsi" w:hAnsiTheme="minorHAnsi" w:cstheme="minorHAnsi"/>
          </w:rPr>
          <w:tag w:val="goog_rdk_312"/>
          <w:id w:val="-1261984986"/>
        </w:sdtPr>
        <w:sdtContent>
          <w:r w:rsidRPr="00240793">
            <w:rPr>
              <w:rFonts w:asciiTheme="minorHAnsi" w:eastAsia="Gungsuh" w:hAnsiTheme="minorHAnsi" w:cstheme="minorHAnsi"/>
              <w:sz w:val="22"/>
              <w:szCs w:val="22"/>
            </w:rPr>
            <w:t xml:space="preserve">∆ (KPY36) </w:t>
          </w:r>
        </w:sdtContent>
      </w:sdt>
      <w:r w:rsidRPr="00240793">
        <w:rPr>
          <w:rFonts w:asciiTheme="minorHAnsi" w:hAnsiTheme="minorHAnsi" w:cstheme="minorHAnsi"/>
          <w:i/>
          <w:sz w:val="22"/>
          <w:szCs w:val="22"/>
        </w:rPr>
        <w:t xml:space="preserve">M. </w:t>
      </w:r>
      <w:proofErr w:type="spellStart"/>
      <w:r w:rsidRPr="00240793">
        <w:rPr>
          <w:rFonts w:asciiTheme="minorHAnsi" w:hAnsiTheme="minorHAnsi" w:cstheme="minorHAnsi"/>
          <w:i/>
          <w:sz w:val="22"/>
          <w:szCs w:val="22"/>
        </w:rPr>
        <w:t>sympodialis</w:t>
      </w:r>
      <w:proofErr w:type="spellEnd"/>
      <w:r w:rsidRPr="00240793">
        <w:rPr>
          <w:rFonts w:asciiTheme="minorHAnsi" w:hAnsiTheme="minorHAnsi" w:cstheme="minorHAnsi"/>
          <w:sz w:val="22"/>
          <w:szCs w:val="22"/>
        </w:rPr>
        <w:t xml:space="preserve"> mutant strains were incubated for 3 days in DMEM + 10% FBS and </w:t>
      </w:r>
      <w:proofErr w:type="spellStart"/>
      <w:r w:rsidRPr="00240793">
        <w:rPr>
          <w:rFonts w:asciiTheme="minorHAnsi" w:hAnsiTheme="minorHAnsi" w:cstheme="minorHAnsi"/>
          <w:sz w:val="22"/>
          <w:szCs w:val="22"/>
        </w:rPr>
        <w:t>PenStrep</w:t>
      </w:r>
      <w:proofErr w:type="spellEnd"/>
      <w:r w:rsidRPr="00240793">
        <w:rPr>
          <w:rFonts w:asciiTheme="minorHAnsi" w:hAnsiTheme="minorHAnsi" w:cstheme="minorHAnsi"/>
          <w:sz w:val="22"/>
          <w:szCs w:val="22"/>
        </w:rPr>
        <w:t xml:space="preserve"> at 30°C preceding a final incubation at 37°C for 16 hours prior to co</w:t>
      </w:r>
      <w:r>
        <w:rPr>
          <w:rFonts w:asciiTheme="minorHAnsi" w:hAnsiTheme="minorHAnsi" w:cstheme="minorHAnsi"/>
          <w:sz w:val="22"/>
          <w:szCs w:val="22"/>
        </w:rPr>
        <w:t>-</w:t>
      </w:r>
      <w:r w:rsidRPr="00240793">
        <w:rPr>
          <w:rFonts w:asciiTheme="minorHAnsi" w:hAnsiTheme="minorHAnsi" w:cstheme="minorHAnsi"/>
          <w:sz w:val="22"/>
          <w:szCs w:val="22"/>
        </w:rPr>
        <w:t xml:space="preserve">culture. WT (H99) </w:t>
      </w:r>
      <w:r w:rsidRPr="00240793">
        <w:rPr>
          <w:rFonts w:asciiTheme="minorHAnsi" w:hAnsiTheme="minorHAnsi" w:cstheme="minorHAnsi"/>
          <w:i/>
          <w:sz w:val="22"/>
          <w:szCs w:val="22"/>
        </w:rPr>
        <w:t xml:space="preserve">C. </w:t>
      </w:r>
      <w:sdt>
        <w:sdtPr>
          <w:rPr>
            <w:rFonts w:asciiTheme="minorHAnsi" w:hAnsiTheme="minorHAnsi" w:cstheme="minorHAnsi"/>
          </w:rPr>
          <w:tag w:val="goog_rdk_310"/>
          <w:id w:val="1033228967"/>
        </w:sdtPr>
        <w:sdtContent>
          <w:r w:rsidRPr="00240793">
            <w:rPr>
              <w:rFonts w:asciiTheme="minorHAnsi" w:hAnsiTheme="minorHAnsi" w:cstheme="minorHAnsi"/>
              <w:i/>
              <w:sz w:val="22"/>
              <w:szCs w:val="22"/>
            </w:rPr>
            <w:t>neoformans</w:t>
          </w:r>
        </w:sdtContent>
      </w:sdt>
      <w:r w:rsidRPr="00240793">
        <w:rPr>
          <w:rFonts w:asciiTheme="minorHAnsi" w:hAnsiTheme="minorHAnsi" w:cstheme="minorHAnsi"/>
          <w:sz w:val="22"/>
          <w:szCs w:val="22"/>
        </w:rPr>
        <w:t xml:space="preserve"> cells were incubated for 2 days in DMEM + 10% FBS and </w:t>
      </w:r>
      <w:proofErr w:type="spellStart"/>
      <w:r w:rsidRPr="00240793">
        <w:rPr>
          <w:rFonts w:asciiTheme="minorHAnsi" w:hAnsiTheme="minorHAnsi" w:cstheme="minorHAnsi"/>
          <w:sz w:val="22"/>
          <w:szCs w:val="22"/>
        </w:rPr>
        <w:t>PenStrep</w:t>
      </w:r>
      <w:proofErr w:type="spellEnd"/>
      <w:r w:rsidRPr="00240793">
        <w:rPr>
          <w:rFonts w:asciiTheme="minorHAnsi" w:hAnsiTheme="minorHAnsi" w:cstheme="minorHAnsi"/>
          <w:sz w:val="22"/>
          <w:szCs w:val="22"/>
        </w:rPr>
        <w:t xml:space="preserve"> at 30°C preceding a final incubation at 37°C for 16 hours prior to co-culture. WT </w:t>
      </w:r>
      <w:r w:rsidRPr="00240793">
        <w:rPr>
          <w:rFonts w:asciiTheme="minorHAnsi" w:hAnsiTheme="minorHAnsi" w:cstheme="minorHAnsi"/>
          <w:i/>
          <w:sz w:val="22"/>
          <w:szCs w:val="22"/>
        </w:rPr>
        <w:t xml:space="preserve">C. albicans </w:t>
      </w:r>
      <w:r w:rsidRPr="00240793">
        <w:rPr>
          <w:rFonts w:asciiTheme="minorHAnsi" w:hAnsiTheme="minorHAnsi" w:cstheme="minorHAnsi"/>
          <w:sz w:val="22"/>
          <w:szCs w:val="22"/>
        </w:rPr>
        <w:t>(SC5314) cells were incubated for 1 day in DMEM without serum at 30°C prior to co-culture. Bone marrow-derived macrophages (BMMs) were co-incubated for 3 hours with heat-killed</w:t>
      </w:r>
      <w:r>
        <w:rPr>
          <w:rFonts w:asciiTheme="minorHAnsi" w:hAnsiTheme="minorHAnsi" w:cstheme="minorHAnsi"/>
          <w:sz w:val="22"/>
          <w:szCs w:val="22"/>
        </w:rPr>
        <w:t xml:space="preserve"> (HK)</w:t>
      </w:r>
      <w:r w:rsidRPr="00240793">
        <w:rPr>
          <w:rFonts w:asciiTheme="minorHAnsi" w:hAnsiTheme="minorHAnsi" w:cstheme="minorHAnsi"/>
          <w:sz w:val="22"/>
          <w:szCs w:val="22"/>
        </w:rPr>
        <w:t xml:space="preserve"> fungal cells (HK, 1 hour at 65°C). BMMs were co-incubated with fungal cells for 6 hours following a 3</w:t>
      </w:r>
      <w:r>
        <w:rPr>
          <w:rFonts w:asciiTheme="minorHAnsi" w:hAnsiTheme="minorHAnsi" w:cstheme="minorHAnsi"/>
          <w:sz w:val="22"/>
          <w:szCs w:val="22"/>
        </w:rPr>
        <w:t>-</w:t>
      </w:r>
      <w:r w:rsidRPr="00240793">
        <w:rPr>
          <w:rFonts w:asciiTheme="minorHAnsi" w:hAnsiTheme="minorHAnsi" w:cstheme="minorHAnsi"/>
          <w:sz w:val="22"/>
          <w:szCs w:val="22"/>
        </w:rPr>
        <w:t>hour LPS priming. All</w:t>
      </w:r>
      <w:r>
        <w:rPr>
          <w:rFonts w:asciiTheme="minorHAnsi" w:hAnsiTheme="minorHAnsi" w:cstheme="minorHAnsi"/>
          <w:sz w:val="22"/>
          <w:szCs w:val="22"/>
        </w:rPr>
        <w:t xml:space="preserve"> </w:t>
      </w:r>
      <w:r w:rsidRPr="00240793">
        <w:rPr>
          <w:rFonts w:asciiTheme="minorHAnsi" w:hAnsiTheme="minorHAnsi" w:cstheme="minorHAnsi"/>
          <w:sz w:val="22"/>
          <w:szCs w:val="22"/>
        </w:rPr>
        <w:t>strains were at a multiplicity of infection (MOI) of 10:1,</w:t>
      </w:r>
      <w:r>
        <w:rPr>
          <w:rFonts w:asciiTheme="minorHAnsi" w:hAnsiTheme="minorHAnsi" w:cstheme="minorHAnsi"/>
          <w:sz w:val="22"/>
          <w:szCs w:val="22"/>
        </w:rPr>
        <w:t xml:space="preserve"> </w:t>
      </w:r>
      <w:r w:rsidRPr="00240793">
        <w:rPr>
          <w:rFonts w:asciiTheme="minorHAnsi" w:hAnsiTheme="minorHAnsi" w:cstheme="minorHAnsi"/>
          <w:sz w:val="22"/>
          <w:szCs w:val="22"/>
        </w:rPr>
        <w:t xml:space="preserve">fungal </w:t>
      </w:r>
      <w:proofErr w:type="gramStart"/>
      <w:r w:rsidRPr="00240793">
        <w:rPr>
          <w:rFonts w:asciiTheme="minorHAnsi" w:hAnsiTheme="minorHAnsi" w:cstheme="minorHAnsi"/>
          <w:sz w:val="22"/>
          <w:szCs w:val="22"/>
        </w:rPr>
        <w:t>cells</w:t>
      </w:r>
      <w:r>
        <w:rPr>
          <w:rFonts w:asciiTheme="minorHAnsi" w:hAnsiTheme="minorHAnsi" w:cstheme="minorHAnsi"/>
          <w:sz w:val="22"/>
          <w:szCs w:val="22"/>
        </w:rPr>
        <w:t xml:space="preserve"> </w:t>
      </w:r>
      <w:r w:rsidRPr="00240793">
        <w:rPr>
          <w:rFonts w:asciiTheme="minorHAnsi" w:hAnsiTheme="minorHAnsi" w:cstheme="minorHAnsi"/>
          <w:sz w:val="22"/>
          <w:szCs w:val="22"/>
        </w:rPr>
        <w:t>:</w:t>
      </w:r>
      <w:proofErr w:type="gramEnd"/>
      <w:r>
        <w:rPr>
          <w:rFonts w:asciiTheme="minorHAnsi" w:hAnsiTheme="minorHAnsi" w:cstheme="minorHAnsi"/>
          <w:sz w:val="22"/>
          <w:szCs w:val="22"/>
        </w:rPr>
        <w:t xml:space="preserve"> </w:t>
      </w:r>
      <w:r w:rsidRPr="00240793">
        <w:rPr>
          <w:rFonts w:asciiTheme="minorHAnsi" w:hAnsiTheme="minorHAnsi" w:cstheme="minorHAnsi"/>
          <w:sz w:val="22"/>
          <w:szCs w:val="22"/>
        </w:rPr>
        <w:t>BMMs. TNF levels (</w:t>
      </w:r>
      <w:proofErr w:type="spellStart"/>
      <w:r w:rsidRPr="00240793">
        <w:rPr>
          <w:rFonts w:asciiTheme="minorHAnsi" w:hAnsiTheme="minorHAnsi" w:cstheme="minorHAnsi"/>
          <w:sz w:val="22"/>
          <w:szCs w:val="22"/>
        </w:rPr>
        <w:t>pg</w:t>
      </w:r>
      <w:proofErr w:type="spellEnd"/>
      <w:r w:rsidRPr="00240793">
        <w:rPr>
          <w:rFonts w:asciiTheme="minorHAnsi" w:hAnsiTheme="minorHAnsi" w:cstheme="minorHAnsi"/>
          <w:sz w:val="22"/>
          <w:szCs w:val="22"/>
        </w:rPr>
        <w:t xml:space="preserve">/ml) were assayed from the co-culture supernatant by ELISA. Data represent means from 6 replicates per strain per condition. One-way ANOVA and Tukey’s multiple comparison test were used to compare means. ****, p &lt; 0.0001; *, p &lt; 0.006. Statistical comparisons were made against WT </w:t>
      </w:r>
      <w:r w:rsidRPr="00240793">
        <w:rPr>
          <w:rFonts w:asciiTheme="minorHAnsi" w:hAnsiTheme="minorHAnsi" w:cstheme="minorHAnsi"/>
          <w:i/>
          <w:sz w:val="22"/>
          <w:szCs w:val="22"/>
        </w:rPr>
        <w:t xml:space="preserve">M. </w:t>
      </w:r>
      <w:proofErr w:type="spellStart"/>
      <w:r w:rsidRPr="00240793">
        <w:rPr>
          <w:rFonts w:asciiTheme="minorHAnsi" w:hAnsiTheme="minorHAnsi" w:cstheme="minorHAnsi"/>
          <w:i/>
          <w:sz w:val="22"/>
          <w:szCs w:val="22"/>
        </w:rPr>
        <w:t>sympodialis</w:t>
      </w:r>
      <w:proofErr w:type="spellEnd"/>
      <w:r w:rsidRPr="00240793">
        <w:rPr>
          <w:rFonts w:asciiTheme="minorHAnsi" w:hAnsiTheme="minorHAnsi" w:cstheme="minorHAnsi"/>
          <w:sz w:val="22"/>
          <w:szCs w:val="22"/>
        </w:rPr>
        <w:t>.</w:t>
      </w:r>
    </w:p>
    <w:p w14:paraId="13F38A46" w14:textId="77777777" w:rsidR="00782415" w:rsidRDefault="00782415" w:rsidP="00782415">
      <w:pPr>
        <w:spacing w:line="480" w:lineRule="auto"/>
        <w:rPr>
          <w:rFonts w:asciiTheme="minorHAnsi" w:hAnsiTheme="minorHAnsi" w:cstheme="minorHAnsi"/>
          <w:sz w:val="22"/>
          <w:szCs w:val="22"/>
        </w:rPr>
      </w:pPr>
    </w:p>
    <w:p w14:paraId="4047D321" w14:textId="010C5D66" w:rsidR="00782415" w:rsidRPr="00782415" w:rsidRDefault="00782415" w:rsidP="00782415">
      <w:pPr>
        <w:spacing w:line="480" w:lineRule="auto"/>
      </w:pPr>
      <w:r w:rsidRPr="00813685">
        <w:rPr>
          <w:rFonts w:asciiTheme="minorHAnsi" w:hAnsiTheme="minorHAnsi" w:cstheme="minorHAnsi"/>
          <w:b/>
          <w:bCs/>
          <w:sz w:val="22"/>
          <w:szCs w:val="22"/>
          <w:u w:val="single"/>
        </w:rPr>
        <w:lastRenderedPageBreak/>
        <w:t xml:space="preserve">Figure </w:t>
      </w:r>
      <w:r>
        <w:rPr>
          <w:rFonts w:asciiTheme="minorHAnsi" w:hAnsiTheme="minorHAnsi" w:cstheme="minorHAnsi"/>
          <w:b/>
          <w:bCs/>
          <w:sz w:val="22"/>
          <w:szCs w:val="22"/>
          <w:u w:val="single"/>
        </w:rPr>
        <w:t>S3</w:t>
      </w:r>
      <w:r w:rsidRPr="00813685">
        <w:rPr>
          <w:rFonts w:asciiTheme="minorHAnsi" w:hAnsiTheme="minorHAnsi" w:cstheme="minorHAnsi"/>
          <w:b/>
          <w:bCs/>
          <w:sz w:val="22"/>
          <w:szCs w:val="22"/>
        </w:rPr>
        <w:t xml:space="preserve">. </w:t>
      </w:r>
      <w:r w:rsidRPr="00203D64">
        <w:rPr>
          <w:rFonts w:asciiTheme="minorHAnsi" w:hAnsiTheme="minorHAnsi" w:cstheme="minorHAnsi"/>
          <w:b/>
          <w:bCs/>
          <w:sz w:val="22"/>
          <w:szCs w:val="22"/>
        </w:rPr>
        <w:t xml:space="preserve">The </w:t>
      </w:r>
      <w:r w:rsidRPr="00203D64">
        <w:rPr>
          <w:rFonts w:asciiTheme="minorHAnsi" w:hAnsiTheme="minorHAnsi" w:cstheme="minorHAnsi"/>
          <w:b/>
          <w:bCs/>
          <w:i/>
          <w:iCs/>
          <w:sz w:val="22"/>
          <w:szCs w:val="22"/>
        </w:rPr>
        <w:t xml:space="preserve">M. </w:t>
      </w:r>
      <w:proofErr w:type="spellStart"/>
      <w:r w:rsidRPr="00203D64">
        <w:rPr>
          <w:rFonts w:asciiTheme="minorHAnsi" w:hAnsiTheme="minorHAnsi" w:cstheme="minorHAnsi"/>
          <w:b/>
          <w:bCs/>
          <w:i/>
          <w:iCs/>
          <w:sz w:val="22"/>
          <w:szCs w:val="22"/>
        </w:rPr>
        <w:t>sympodialis</w:t>
      </w:r>
      <w:proofErr w:type="spellEnd"/>
      <w:r w:rsidRPr="00203D64">
        <w:rPr>
          <w:rFonts w:asciiTheme="minorHAnsi" w:hAnsiTheme="minorHAnsi" w:cstheme="minorHAnsi"/>
          <w:b/>
          <w:bCs/>
          <w:sz w:val="22"/>
          <w:szCs w:val="22"/>
        </w:rPr>
        <w:t xml:space="preserve"> Rim101/Rra1 pathway </w:t>
      </w:r>
      <w:r>
        <w:rPr>
          <w:rFonts w:asciiTheme="minorHAnsi" w:hAnsiTheme="minorHAnsi" w:cstheme="minorHAnsi"/>
          <w:b/>
          <w:bCs/>
          <w:sz w:val="22"/>
          <w:szCs w:val="22"/>
        </w:rPr>
        <w:t xml:space="preserve">does not </w:t>
      </w:r>
      <w:r w:rsidRPr="00203D64">
        <w:rPr>
          <w:rFonts w:asciiTheme="minorHAnsi" w:hAnsiTheme="minorHAnsi" w:cstheme="minorHAnsi"/>
          <w:b/>
          <w:bCs/>
          <w:sz w:val="22"/>
          <w:szCs w:val="22"/>
        </w:rPr>
        <w:t>impact</w:t>
      </w:r>
      <w:r w:rsidRPr="00203D64">
        <w:rPr>
          <w:rFonts w:asciiTheme="minorHAnsi" w:hAnsiTheme="minorHAnsi" w:cstheme="minorHAnsi"/>
          <w:b/>
          <w:bCs/>
          <w:i/>
          <w:iCs/>
          <w:sz w:val="22"/>
          <w:szCs w:val="22"/>
        </w:rPr>
        <w:t xml:space="preserve"> </w:t>
      </w:r>
      <w:r>
        <w:rPr>
          <w:rFonts w:asciiTheme="minorHAnsi" w:hAnsiTheme="minorHAnsi" w:cstheme="minorHAnsi"/>
          <w:b/>
          <w:bCs/>
          <w:sz w:val="22"/>
          <w:szCs w:val="22"/>
        </w:rPr>
        <w:t>inflammation</w:t>
      </w:r>
      <w:r w:rsidRPr="00203D64">
        <w:rPr>
          <w:rFonts w:asciiTheme="minorHAnsi" w:hAnsiTheme="minorHAnsi" w:cstheme="minorHAnsi"/>
          <w:b/>
          <w:bCs/>
          <w:sz w:val="22"/>
          <w:szCs w:val="22"/>
        </w:rPr>
        <w:t xml:space="preserve"> in a murine model of atopic dermatitis</w:t>
      </w:r>
      <w:r>
        <w:rPr>
          <w:rFonts w:asciiTheme="minorHAnsi" w:hAnsiTheme="minorHAnsi" w:cstheme="minorHAnsi"/>
          <w:sz w:val="22"/>
          <w:szCs w:val="22"/>
        </w:rPr>
        <w:t xml:space="preserve">. To simulate high and low pH under </w:t>
      </w:r>
      <w:r>
        <w:rPr>
          <w:rFonts w:asciiTheme="minorHAnsi" w:hAnsiTheme="minorHAnsi" w:cstheme="minorHAnsi"/>
          <w:i/>
          <w:iCs/>
          <w:sz w:val="22"/>
          <w:szCs w:val="22"/>
        </w:rPr>
        <w:t xml:space="preserve">in vivo </w:t>
      </w:r>
      <w:r>
        <w:rPr>
          <w:rFonts w:asciiTheme="minorHAnsi" w:hAnsiTheme="minorHAnsi" w:cstheme="minorHAnsi"/>
          <w:sz w:val="22"/>
          <w:szCs w:val="22"/>
        </w:rPr>
        <w:t>conditions, t</w:t>
      </w:r>
      <w:r w:rsidRPr="00F869C4">
        <w:rPr>
          <w:rFonts w:asciiTheme="minorHAnsi" w:hAnsiTheme="minorHAnsi" w:cstheme="minorHAnsi"/>
          <w:sz w:val="22"/>
          <w:szCs w:val="22"/>
        </w:rPr>
        <w:t>he ear skin of WT C57BL/6 mice was treated with</w:t>
      </w:r>
      <w:r>
        <w:rPr>
          <w:rFonts w:asciiTheme="minorHAnsi" w:hAnsiTheme="minorHAnsi" w:cstheme="minorHAnsi"/>
          <w:sz w:val="22"/>
          <w:szCs w:val="22"/>
        </w:rPr>
        <w:t xml:space="preserve"> MC903 (high pH) or</w:t>
      </w:r>
      <w:r w:rsidRPr="00F869C4">
        <w:rPr>
          <w:rFonts w:asciiTheme="minorHAnsi" w:hAnsiTheme="minorHAnsi" w:cstheme="minorHAnsi"/>
          <w:sz w:val="22"/>
          <w:szCs w:val="22"/>
        </w:rPr>
        <w:t xml:space="preserve"> </w:t>
      </w:r>
      <w:r>
        <w:rPr>
          <w:rFonts w:asciiTheme="minorHAnsi" w:hAnsiTheme="minorHAnsi" w:cstheme="minorHAnsi"/>
          <w:sz w:val="22"/>
          <w:szCs w:val="22"/>
        </w:rPr>
        <w:t xml:space="preserve">EtOH (solvent control, low pH) </w:t>
      </w:r>
      <w:r w:rsidRPr="00F869C4">
        <w:rPr>
          <w:rFonts w:asciiTheme="minorHAnsi" w:hAnsiTheme="minorHAnsi" w:cstheme="minorHAnsi"/>
          <w:sz w:val="22"/>
          <w:szCs w:val="22"/>
        </w:rPr>
        <w:t>and then associated</w:t>
      </w:r>
      <w:r>
        <w:rPr>
          <w:rFonts w:asciiTheme="minorHAnsi" w:hAnsiTheme="minorHAnsi" w:cstheme="minorHAnsi"/>
          <w:sz w:val="22"/>
          <w:szCs w:val="22"/>
        </w:rPr>
        <w:t xml:space="preserve"> </w:t>
      </w:r>
      <w:r w:rsidRPr="00F869C4">
        <w:rPr>
          <w:rFonts w:asciiTheme="minorHAnsi" w:hAnsiTheme="minorHAnsi" w:cstheme="minorHAnsi"/>
          <w:sz w:val="22"/>
          <w:szCs w:val="22"/>
        </w:rPr>
        <w:t xml:space="preserve">with </w:t>
      </w:r>
      <w:r w:rsidRPr="00F869C4">
        <w:rPr>
          <w:rFonts w:asciiTheme="minorHAnsi" w:hAnsiTheme="minorHAnsi" w:cstheme="minorHAnsi"/>
          <w:i/>
          <w:iCs/>
          <w:sz w:val="22"/>
          <w:szCs w:val="22"/>
        </w:rPr>
        <w:t>M</w:t>
      </w:r>
      <w:r>
        <w:rPr>
          <w:rFonts w:asciiTheme="minorHAnsi" w:hAnsiTheme="minorHAnsi" w:cstheme="minorHAnsi"/>
          <w:i/>
          <w:iCs/>
          <w:sz w:val="22"/>
          <w:szCs w:val="22"/>
        </w:rPr>
        <w:t>.</w:t>
      </w:r>
      <w:r w:rsidRPr="00F869C4">
        <w:rPr>
          <w:rFonts w:asciiTheme="minorHAnsi" w:hAnsiTheme="minorHAnsi" w:cstheme="minorHAnsi"/>
          <w:i/>
          <w:iCs/>
          <w:sz w:val="22"/>
          <w:szCs w:val="22"/>
        </w:rPr>
        <w:t xml:space="preserve"> </w:t>
      </w:r>
      <w:proofErr w:type="spellStart"/>
      <w:r w:rsidRPr="00F869C4">
        <w:rPr>
          <w:rFonts w:asciiTheme="minorHAnsi" w:hAnsiTheme="minorHAnsi" w:cstheme="minorHAnsi"/>
          <w:i/>
          <w:iCs/>
          <w:sz w:val="22"/>
          <w:szCs w:val="22"/>
        </w:rPr>
        <w:t>sympodialis</w:t>
      </w:r>
      <w:proofErr w:type="spellEnd"/>
      <w:r>
        <w:rPr>
          <w:rFonts w:asciiTheme="minorHAnsi" w:hAnsiTheme="minorHAnsi" w:cstheme="minorHAnsi"/>
          <w:sz w:val="22"/>
          <w:szCs w:val="22"/>
        </w:rPr>
        <w:t xml:space="preserve"> WT, </w:t>
      </w:r>
      <w:r w:rsidRPr="00240793">
        <w:rPr>
          <w:rFonts w:asciiTheme="minorHAnsi" w:hAnsiTheme="minorHAnsi" w:cstheme="minorHAnsi"/>
          <w:i/>
          <w:color w:val="202020"/>
          <w:sz w:val="22"/>
          <w:szCs w:val="22"/>
          <w:highlight w:val="white"/>
        </w:rPr>
        <w:t>rim101</w:t>
      </w:r>
      <w:sdt>
        <w:sdtPr>
          <w:rPr>
            <w:rFonts w:asciiTheme="minorHAnsi" w:hAnsiTheme="minorHAnsi" w:cstheme="minorHAnsi"/>
            <w:sz w:val="22"/>
            <w:szCs w:val="22"/>
          </w:rPr>
          <w:tag w:val="goog_rdk_234"/>
          <w:id w:val="376061034"/>
        </w:sdtPr>
        <w:sdtContent>
          <w:r w:rsidRPr="00240793">
            <w:rPr>
              <w:rFonts w:asciiTheme="minorHAnsi" w:eastAsia="Gungsuh" w:hAnsiTheme="minorHAnsi" w:cstheme="minorHAnsi"/>
              <w:color w:val="202020"/>
              <w:sz w:val="22"/>
              <w:szCs w:val="22"/>
              <w:highlight w:val="white"/>
            </w:rPr>
            <w:t>∆</w:t>
          </w:r>
          <w:r>
            <w:rPr>
              <w:rFonts w:asciiTheme="minorHAnsi" w:eastAsia="Gungsuh" w:hAnsiTheme="minorHAnsi" w:cstheme="minorHAnsi"/>
              <w:color w:val="202020"/>
              <w:sz w:val="22"/>
              <w:szCs w:val="22"/>
              <w:highlight w:val="white"/>
            </w:rPr>
            <w:t xml:space="preserve"> [KPY34]</w:t>
          </w:r>
          <w:r w:rsidRPr="00240793">
            <w:rPr>
              <w:rFonts w:asciiTheme="minorHAnsi" w:eastAsia="Gungsuh" w:hAnsiTheme="minorHAnsi" w:cstheme="minorHAnsi"/>
              <w:color w:val="202020"/>
              <w:sz w:val="22"/>
              <w:szCs w:val="22"/>
              <w:highlight w:val="white"/>
            </w:rPr>
            <w:t xml:space="preserve"> and </w:t>
          </w:r>
        </w:sdtContent>
      </w:sdt>
      <w:r w:rsidRPr="00240793">
        <w:rPr>
          <w:rFonts w:asciiTheme="minorHAnsi" w:hAnsiTheme="minorHAnsi" w:cstheme="minorHAnsi"/>
          <w:i/>
          <w:color w:val="202020"/>
          <w:sz w:val="22"/>
          <w:szCs w:val="22"/>
          <w:highlight w:val="white"/>
        </w:rPr>
        <w:t>rra1</w:t>
      </w:r>
      <w:r w:rsidRPr="00240793">
        <w:rPr>
          <w:rFonts w:asciiTheme="minorHAnsi" w:hAnsiTheme="minorHAnsi" w:cstheme="minorHAnsi"/>
          <w:sz w:val="22"/>
          <w:szCs w:val="22"/>
        </w:rPr>
        <w:t>∆</w:t>
      </w:r>
      <w:r>
        <w:rPr>
          <w:rFonts w:asciiTheme="minorHAnsi" w:hAnsiTheme="minorHAnsi" w:cstheme="minorHAnsi"/>
          <w:sz w:val="22"/>
          <w:szCs w:val="22"/>
        </w:rPr>
        <w:t xml:space="preserve"> [KPY36]. The treatment schedule is indicated at the top of the graph with solid arrows indicating dorsal and ventral application of MC903 or EtOH, and dashed arrows indicate ventral application only of MC903 or EtOH. The ear thickness of mice was determined at the indicated time points. </w:t>
      </w:r>
      <w:r w:rsidRPr="00045E2B">
        <w:rPr>
          <w:rFonts w:asciiTheme="minorHAnsi" w:hAnsiTheme="minorHAnsi" w:cstheme="minorHAnsi"/>
          <w:sz w:val="22"/>
          <w:szCs w:val="22"/>
        </w:rPr>
        <w:t xml:space="preserve">Each datapoint </w:t>
      </w:r>
      <w:r>
        <w:rPr>
          <w:rFonts w:asciiTheme="minorHAnsi" w:hAnsiTheme="minorHAnsi" w:cstheme="minorHAnsi"/>
          <w:sz w:val="22"/>
          <w:szCs w:val="22"/>
        </w:rPr>
        <w:t>i</w:t>
      </w:r>
      <w:r w:rsidRPr="00045E2B">
        <w:rPr>
          <w:rFonts w:asciiTheme="minorHAnsi" w:hAnsiTheme="minorHAnsi" w:cstheme="minorHAnsi"/>
          <w:sz w:val="22"/>
          <w:szCs w:val="22"/>
        </w:rPr>
        <w:t>s the mean +/- S</w:t>
      </w:r>
      <w:r>
        <w:rPr>
          <w:rFonts w:asciiTheme="minorHAnsi" w:hAnsiTheme="minorHAnsi" w:cstheme="minorHAnsi"/>
          <w:sz w:val="22"/>
          <w:szCs w:val="22"/>
        </w:rPr>
        <w:t>D of 4 (</w:t>
      </w:r>
      <w:r w:rsidRPr="001725B7">
        <w:rPr>
          <w:rFonts w:asciiTheme="minorHAnsi" w:hAnsiTheme="minorHAnsi" w:cstheme="minorHAnsi"/>
          <w:b/>
          <w:bCs/>
          <w:sz w:val="22"/>
          <w:szCs w:val="22"/>
        </w:rPr>
        <w:t>A</w:t>
      </w:r>
      <w:r>
        <w:rPr>
          <w:rFonts w:asciiTheme="minorHAnsi" w:hAnsiTheme="minorHAnsi" w:cstheme="minorHAnsi"/>
          <w:sz w:val="22"/>
          <w:szCs w:val="22"/>
        </w:rPr>
        <w:t>) or 5 mice (</w:t>
      </w:r>
      <w:r w:rsidRPr="001725B7">
        <w:rPr>
          <w:rFonts w:asciiTheme="minorHAnsi" w:hAnsiTheme="minorHAnsi" w:cstheme="minorHAnsi"/>
          <w:b/>
          <w:bCs/>
          <w:sz w:val="22"/>
          <w:szCs w:val="22"/>
        </w:rPr>
        <w:t>B</w:t>
      </w:r>
      <w:r>
        <w:rPr>
          <w:rFonts w:asciiTheme="minorHAnsi" w:hAnsiTheme="minorHAnsi" w:cstheme="minorHAnsi"/>
          <w:sz w:val="22"/>
          <w:szCs w:val="22"/>
        </w:rPr>
        <w:t>), respectively.</w:t>
      </w:r>
    </w:p>
    <w:sectPr w:rsidR="00782415" w:rsidRPr="007824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Gungsuh">
    <w:panose1 w:val="02030600000101010101"/>
    <w:charset w:val="81"/>
    <w:family w:val="roman"/>
    <w:pitch w:val="variable"/>
    <w:sig w:usb0="B00002AF" w:usb1="69D77CFB" w:usb2="00000030" w:usb3="00000000" w:csb0="0008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415"/>
    <w:rsid w:val="00001C34"/>
    <w:rsid w:val="000044BF"/>
    <w:rsid w:val="00004DB6"/>
    <w:rsid w:val="00005471"/>
    <w:rsid w:val="00006B42"/>
    <w:rsid w:val="00012328"/>
    <w:rsid w:val="000130C4"/>
    <w:rsid w:val="00013D7F"/>
    <w:rsid w:val="000142E5"/>
    <w:rsid w:val="00020B96"/>
    <w:rsid w:val="00023F24"/>
    <w:rsid w:val="0002576F"/>
    <w:rsid w:val="00030046"/>
    <w:rsid w:val="000340F8"/>
    <w:rsid w:val="00034678"/>
    <w:rsid w:val="000360D0"/>
    <w:rsid w:val="000436A0"/>
    <w:rsid w:val="00046E4E"/>
    <w:rsid w:val="000500ED"/>
    <w:rsid w:val="00053BB1"/>
    <w:rsid w:val="0006032D"/>
    <w:rsid w:val="00060331"/>
    <w:rsid w:val="000622EB"/>
    <w:rsid w:val="0006327E"/>
    <w:rsid w:val="00063E56"/>
    <w:rsid w:val="00065FB3"/>
    <w:rsid w:val="00072304"/>
    <w:rsid w:val="00076F89"/>
    <w:rsid w:val="00077550"/>
    <w:rsid w:val="0008283E"/>
    <w:rsid w:val="00083ED9"/>
    <w:rsid w:val="0008457A"/>
    <w:rsid w:val="00085C9C"/>
    <w:rsid w:val="00085CA3"/>
    <w:rsid w:val="00096214"/>
    <w:rsid w:val="000A1043"/>
    <w:rsid w:val="000A16A7"/>
    <w:rsid w:val="000A1A23"/>
    <w:rsid w:val="000A1A48"/>
    <w:rsid w:val="000A2D31"/>
    <w:rsid w:val="000A5034"/>
    <w:rsid w:val="000A5306"/>
    <w:rsid w:val="000B0C71"/>
    <w:rsid w:val="000B1677"/>
    <w:rsid w:val="000B4CAB"/>
    <w:rsid w:val="000B6379"/>
    <w:rsid w:val="000B6FB4"/>
    <w:rsid w:val="000C6D91"/>
    <w:rsid w:val="000C6DB7"/>
    <w:rsid w:val="000D04E0"/>
    <w:rsid w:val="000D6280"/>
    <w:rsid w:val="000E3155"/>
    <w:rsid w:val="000E53BF"/>
    <w:rsid w:val="000E6ED1"/>
    <w:rsid w:val="000F67DE"/>
    <w:rsid w:val="001018AC"/>
    <w:rsid w:val="001034D5"/>
    <w:rsid w:val="00103C6E"/>
    <w:rsid w:val="00106435"/>
    <w:rsid w:val="00112ADB"/>
    <w:rsid w:val="0011535F"/>
    <w:rsid w:val="00116177"/>
    <w:rsid w:val="0011633B"/>
    <w:rsid w:val="00126AF8"/>
    <w:rsid w:val="00127E2C"/>
    <w:rsid w:val="001303EA"/>
    <w:rsid w:val="00144100"/>
    <w:rsid w:val="00144288"/>
    <w:rsid w:val="0015192F"/>
    <w:rsid w:val="00160635"/>
    <w:rsid w:val="00163DC6"/>
    <w:rsid w:val="00173A8B"/>
    <w:rsid w:val="00177623"/>
    <w:rsid w:val="001803FB"/>
    <w:rsid w:val="001840A8"/>
    <w:rsid w:val="00184867"/>
    <w:rsid w:val="00187965"/>
    <w:rsid w:val="001950AA"/>
    <w:rsid w:val="00196A7E"/>
    <w:rsid w:val="001A3641"/>
    <w:rsid w:val="001A6E3A"/>
    <w:rsid w:val="001B133B"/>
    <w:rsid w:val="001B1AE2"/>
    <w:rsid w:val="001B2F18"/>
    <w:rsid w:val="001B3B0E"/>
    <w:rsid w:val="001B57B6"/>
    <w:rsid w:val="001B714A"/>
    <w:rsid w:val="001B78FB"/>
    <w:rsid w:val="001C1151"/>
    <w:rsid w:val="001C1789"/>
    <w:rsid w:val="001C27FC"/>
    <w:rsid w:val="001C30CB"/>
    <w:rsid w:val="001C30F3"/>
    <w:rsid w:val="001C696E"/>
    <w:rsid w:val="001D282C"/>
    <w:rsid w:val="001D4DE0"/>
    <w:rsid w:val="001E0A96"/>
    <w:rsid w:val="001E0DC0"/>
    <w:rsid w:val="001E4DD1"/>
    <w:rsid w:val="001E69EF"/>
    <w:rsid w:val="001E7261"/>
    <w:rsid w:val="001E7792"/>
    <w:rsid w:val="001E7C23"/>
    <w:rsid w:val="001F0900"/>
    <w:rsid w:val="001F366C"/>
    <w:rsid w:val="002108A6"/>
    <w:rsid w:val="002136E9"/>
    <w:rsid w:val="0022177A"/>
    <w:rsid w:val="0022362A"/>
    <w:rsid w:val="00225B40"/>
    <w:rsid w:val="002267CB"/>
    <w:rsid w:val="00232E9E"/>
    <w:rsid w:val="00233CC9"/>
    <w:rsid w:val="00235A48"/>
    <w:rsid w:val="0023649D"/>
    <w:rsid w:val="00237C80"/>
    <w:rsid w:val="0024169F"/>
    <w:rsid w:val="002417A2"/>
    <w:rsid w:val="00253E29"/>
    <w:rsid w:val="0025413C"/>
    <w:rsid w:val="00262EFF"/>
    <w:rsid w:val="0026346E"/>
    <w:rsid w:val="00263D4C"/>
    <w:rsid w:val="002650CE"/>
    <w:rsid w:val="002678DA"/>
    <w:rsid w:val="002704CC"/>
    <w:rsid w:val="00285632"/>
    <w:rsid w:val="0029248E"/>
    <w:rsid w:val="002A239A"/>
    <w:rsid w:val="002A54B6"/>
    <w:rsid w:val="002A6AF5"/>
    <w:rsid w:val="002B018D"/>
    <w:rsid w:val="002B7B53"/>
    <w:rsid w:val="002C0A19"/>
    <w:rsid w:val="002C0AC7"/>
    <w:rsid w:val="002C0C7C"/>
    <w:rsid w:val="002C27A6"/>
    <w:rsid w:val="002C51EB"/>
    <w:rsid w:val="002C6003"/>
    <w:rsid w:val="002D3836"/>
    <w:rsid w:val="002E0C21"/>
    <w:rsid w:val="002E301D"/>
    <w:rsid w:val="002E411B"/>
    <w:rsid w:val="002F389C"/>
    <w:rsid w:val="002F3F84"/>
    <w:rsid w:val="002F7E02"/>
    <w:rsid w:val="003078C5"/>
    <w:rsid w:val="00310220"/>
    <w:rsid w:val="0031082A"/>
    <w:rsid w:val="00313E26"/>
    <w:rsid w:val="003140C7"/>
    <w:rsid w:val="00317F3B"/>
    <w:rsid w:val="00320337"/>
    <w:rsid w:val="00322503"/>
    <w:rsid w:val="00322552"/>
    <w:rsid w:val="0032444F"/>
    <w:rsid w:val="00325BFB"/>
    <w:rsid w:val="00327826"/>
    <w:rsid w:val="00335D38"/>
    <w:rsid w:val="003456EE"/>
    <w:rsid w:val="003466D8"/>
    <w:rsid w:val="0034683E"/>
    <w:rsid w:val="003477A4"/>
    <w:rsid w:val="00350154"/>
    <w:rsid w:val="00350159"/>
    <w:rsid w:val="003537E3"/>
    <w:rsid w:val="00356CDF"/>
    <w:rsid w:val="00357295"/>
    <w:rsid w:val="00362EF0"/>
    <w:rsid w:val="0036601C"/>
    <w:rsid w:val="003664ED"/>
    <w:rsid w:val="00370BFF"/>
    <w:rsid w:val="003757A7"/>
    <w:rsid w:val="003801D2"/>
    <w:rsid w:val="003845A3"/>
    <w:rsid w:val="00384747"/>
    <w:rsid w:val="00387CE2"/>
    <w:rsid w:val="00387DDE"/>
    <w:rsid w:val="003943D7"/>
    <w:rsid w:val="003A02C1"/>
    <w:rsid w:val="003A32DB"/>
    <w:rsid w:val="003A46B6"/>
    <w:rsid w:val="003A6011"/>
    <w:rsid w:val="003A6E0E"/>
    <w:rsid w:val="003B4AB8"/>
    <w:rsid w:val="003B5077"/>
    <w:rsid w:val="003B73ED"/>
    <w:rsid w:val="003C165C"/>
    <w:rsid w:val="003C176C"/>
    <w:rsid w:val="003C27DB"/>
    <w:rsid w:val="003C5316"/>
    <w:rsid w:val="003C7084"/>
    <w:rsid w:val="003D0A93"/>
    <w:rsid w:val="003D0B82"/>
    <w:rsid w:val="003D2C75"/>
    <w:rsid w:val="003D3545"/>
    <w:rsid w:val="003D5864"/>
    <w:rsid w:val="003D5ECF"/>
    <w:rsid w:val="003D76C5"/>
    <w:rsid w:val="003E3DF4"/>
    <w:rsid w:val="003E5CAE"/>
    <w:rsid w:val="003F5B61"/>
    <w:rsid w:val="003F7619"/>
    <w:rsid w:val="00400C47"/>
    <w:rsid w:val="00400CEE"/>
    <w:rsid w:val="004100FD"/>
    <w:rsid w:val="00410BA4"/>
    <w:rsid w:val="00421F42"/>
    <w:rsid w:val="00424EF0"/>
    <w:rsid w:val="00432DB6"/>
    <w:rsid w:val="00433267"/>
    <w:rsid w:val="00436FC0"/>
    <w:rsid w:val="0043708C"/>
    <w:rsid w:val="00437932"/>
    <w:rsid w:val="004401B7"/>
    <w:rsid w:val="004460D3"/>
    <w:rsid w:val="0044716D"/>
    <w:rsid w:val="004475FE"/>
    <w:rsid w:val="00457D25"/>
    <w:rsid w:val="00460169"/>
    <w:rsid w:val="00460DEC"/>
    <w:rsid w:val="00464B84"/>
    <w:rsid w:val="00465935"/>
    <w:rsid w:val="00471660"/>
    <w:rsid w:val="00472614"/>
    <w:rsid w:val="00474513"/>
    <w:rsid w:val="00486BDA"/>
    <w:rsid w:val="00486CBB"/>
    <w:rsid w:val="004A3869"/>
    <w:rsid w:val="004A4648"/>
    <w:rsid w:val="004A545A"/>
    <w:rsid w:val="004A79E8"/>
    <w:rsid w:val="004D1AE1"/>
    <w:rsid w:val="004D1D31"/>
    <w:rsid w:val="004D347E"/>
    <w:rsid w:val="004E73D9"/>
    <w:rsid w:val="004F54D1"/>
    <w:rsid w:val="005006BB"/>
    <w:rsid w:val="00501647"/>
    <w:rsid w:val="00505385"/>
    <w:rsid w:val="00513F72"/>
    <w:rsid w:val="00521153"/>
    <w:rsid w:val="005259C1"/>
    <w:rsid w:val="00526FB7"/>
    <w:rsid w:val="00534FD3"/>
    <w:rsid w:val="0053576C"/>
    <w:rsid w:val="0053611C"/>
    <w:rsid w:val="00541835"/>
    <w:rsid w:val="00544E22"/>
    <w:rsid w:val="00545E62"/>
    <w:rsid w:val="005470A4"/>
    <w:rsid w:val="00547BB0"/>
    <w:rsid w:val="0055063E"/>
    <w:rsid w:val="00552326"/>
    <w:rsid w:val="00553902"/>
    <w:rsid w:val="005557E9"/>
    <w:rsid w:val="00556CC3"/>
    <w:rsid w:val="00560846"/>
    <w:rsid w:val="00570D14"/>
    <w:rsid w:val="005722B9"/>
    <w:rsid w:val="00576832"/>
    <w:rsid w:val="00583929"/>
    <w:rsid w:val="00584E2B"/>
    <w:rsid w:val="00590628"/>
    <w:rsid w:val="00591DFA"/>
    <w:rsid w:val="005925B1"/>
    <w:rsid w:val="00593282"/>
    <w:rsid w:val="00594DD3"/>
    <w:rsid w:val="0059659C"/>
    <w:rsid w:val="005A1A91"/>
    <w:rsid w:val="005A2241"/>
    <w:rsid w:val="005A3066"/>
    <w:rsid w:val="005A6552"/>
    <w:rsid w:val="005B3DF2"/>
    <w:rsid w:val="005B4084"/>
    <w:rsid w:val="005C16AB"/>
    <w:rsid w:val="005C2C67"/>
    <w:rsid w:val="005C47F8"/>
    <w:rsid w:val="005C4BBA"/>
    <w:rsid w:val="005C54E6"/>
    <w:rsid w:val="005C5FD8"/>
    <w:rsid w:val="005D1EB6"/>
    <w:rsid w:val="005D2EB9"/>
    <w:rsid w:val="005D4AA2"/>
    <w:rsid w:val="005D60FD"/>
    <w:rsid w:val="005E1953"/>
    <w:rsid w:val="005E423F"/>
    <w:rsid w:val="005E4E27"/>
    <w:rsid w:val="005E5121"/>
    <w:rsid w:val="005F331C"/>
    <w:rsid w:val="005F4356"/>
    <w:rsid w:val="006000B4"/>
    <w:rsid w:val="00602AC4"/>
    <w:rsid w:val="0060570F"/>
    <w:rsid w:val="00605713"/>
    <w:rsid w:val="00605E39"/>
    <w:rsid w:val="006074B9"/>
    <w:rsid w:val="00611A41"/>
    <w:rsid w:val="00612C36"/>
    <w:rsid w:val="006146EE"/>
    <w:rsid w:val="0061532B"/>
    <w:rsid w:val="00621A17"/>
    <w:rsid w:val="00621F43"/>
    <w:rsid w:val="006256BD"/>
    <w:rsid w:val="006346E2"/>
    <w:rsid w:val="00641206"/>
    <w:rsid w:val="006428E3"/>
    <w:rsid w:val="006433D5"/>
    <w:rsid w:val="00644869"/>
    <w:rsid w:val="0064517E"/>
    <w:rsid w:val="00651BC4"/>
    <w:rsid w:val="00653810"/>
    <w:rsid w:val="00654498"/>
    <w:rsid w:val="0066281C"/>
    <w:rsid w:val="00663AFB"/>
    <w:rsid w:val="00673061"/>
    <w:rsid w:val="0067325F"/>
    <w:rsid w:val="00673579"/>
    <w:rsid w:val="006735FE"/>
    <w:rsid w:val="00676EEB"/>
    <w:rsid w:val="00683B06"/>
    <w:rsid w:val="0068694B"/>
    <w:rsid w:val="00695C0A"/>
    <w:rsid w:val="006A292C"/>
    <w:rsid w:val="006A6B1D"/>
    <w:rsid w:val="006B1E9B"/>
    <w:rsid w:val="006B2B6F"/>
    <w:rsid w:val="006B68C6"/>
    <w:rsid w:val="006C2F72"/>
    <w:rsid w:val="006C3C8D"/>
    <w:rsid w:val="006C70F9"/>
    <w:rsid w:val="006D0CFD"/>
    <w:rsid w:val="006D1AB9"/>
    <w:rsid w:val="006D2441"/>
    <w:rsid w:val="006D5E35"/>
    <w:rsid w:val="006E1972"/>
    <w:rsid w:val="006E6078"/>
    <w:rsid w:val="006F1F1C"/>
    <w:rsid w:val="006F4512"/>
    <w:rsid w:val="00701B13"/>
    <w:rsid w:val="00702667"/>
    <w:rsid w:val="00705A4F"/>
    <w:rsid w:val="00710223"/>
    <w:rsid w:val="007115A9"/>
    <w:rsid w:val="00712EBD"/>
    <w:rsid w:val="007143A1"/>
    <w:rsid w:val="00714A57"/>
    <w:rsid w:val="00714CF4"/>
    <w:rsid w:val="00715A9B"/>
    <w:rsid w:val="00721B61"/>
    <w:rsid w:val="0072367F"/>
    <w:rsid w:val="00725F96"/>
    <w:rsid w:val="0072621C"/>
    <w:rsid w:val="007274DB"/>
    <w:rsid w:val="00737625"/>
    <w:rsid w:val="00741766"/>
    <w:rsid w:val="00741AEF"/>
    <w:rsid w:val="00742891"/>
    <w:rsid w:val="00743707"/>
    <w:rsid w:val="007469C8"/>
    <w:rsid w:val="00747D8A"/>
    <w:rsid w:val="00753B5A"/>
    <w:rsid w:val="00757175"/>
    <w:rsid w:val="00762D6A"/>
    <w:rsid w:val="007642D1"/>
    <w:rsid w:val="00767A29"/>
    <w:rsid w:val="00771EA5"/>
    <w:rsid w:val="0077220C"/>
    <w:rsid w:val="0077269C"/>
    <w:rsid w:val="0077390C"/>
    <w:rsid w:val="00782415"/>
    <w:rsid w:val="00784118"/>
    <w:rsid w:val="00787644"/>
    <w:rsid w:val="007906D0"/>
    <w:rsid w:val="00790C9E"/>
    <w:rsid w:val="00791E25"/>
    <w:rsid w:val="00794877"/>
    <w:rsid w:val="00794BED"/>
    <w:rsid w:val="00794DBC"/>
    <w:rsid w:val="00796645"/>
    <w:rsid w:val="007B1408"/>
    <w:rsid w:val="007B3AF4"/>
    <w:rsid w:val="007B7C65"/>
    <w:rsid w:val="007C0E6F"/>
    <w:rsid w:val="007C0EB9"/>
    <w:rsid w:val="007D0CF8"/>
    <w:rsid w:val="007D6DF0"/>
    <w:rsid w:val="007D6F00"/>
    <w:rsid w:val="007E572A"/>
    <w:rsid w:val="007E5999"/>
    <w:rsid w:val="007E62C3"/>
    <w:rsid w:val="007F658B"/>
    <w:rsid w:val="008010A9"/>
    <w:rsid w:val="00804DE4"/>
    <w:rsid w:val="00807CBB"/>
    <w:rsid w:val="008159B4"/>
    <w:rsid w:val="00816B34"/>
    <w:rsid w:val="0082440E"/>
    <w:rsid w:val="0082769D"/>
    <w:rsid w:val="00830A50"/>
    <w:rsid w:val="008317F6"/>
    <w:rsid w:val="0083564C"/>
    <w:rsid w:val="00840C2C"/>
    <w:rsid w:val="00843ABA"/>
    <w:rsid w:val="008444E7"/>
    <w:rsid w:val="0084580E"/>
    <w:rsid w:val="00846387"/>
    <w:rsid w:val="00846645"/>
    <w:rsid w:val="008466FA"/>
    <w:rsid w:val="00852D45"/>
    <w:rsid w:val="00862F8F"/>
    <w:rsid w:val="00871E39"/>
    <w:rsid w:val="0087208D"/>
    <w:rsid w:val="008841C9"/>
    <w:rsid w:val="008860C8"/>
    <w:rsid w:val="00895606"/>
    <w:rsid w:val="008979E9"/>
    <w:rsid w:val="008A4076"/>
    <w:rsid w:val="008A5D66"/>
    <w:rsid w:val="008A7975"/>
    <w:rsid w:val="008B19C7"/>
    <w:rsid w:val="008B4C29"/>
    <w:rsid w:val="008B65FF"/>
    <w:rsid w:val="008C1401"/>
    <w:rsid w:val="008C7FF6"/>
    <w:rsid w:val="008D0A2D"/>
    <w:rsid w:val="008D5C41"/>
    <w:rsid w:val="008E0E12"/>
    <w:rsid w:val="008E1867"/>
    <w:rsid w:val="008E39FB"/>
    <w:rsid w:val="008F3904"/>
    <w:rsid w:val="008F7CA8"/>
    <w:rsid w:val="00905E61"/>
    <w:rsid w:val="0090690C"/>
    <w:rsid w:val="00914859"/>
    <w:rsid w:val="00916AA2"/>
    <w:rsid w:val="00917036"/>
    <w:rsid w:val="00917BFF"/>
    <w:rsid w:val="00920500"/>
    <w:rsid w:val="00922CA2"/>
    <w:rsid w:val="00927ED9"/>
    <w:rsid w:val="00931A2E"/>
    <w:rsid w:val="009351FE"/>
    <w:rsid w:val="0093657C"/>
    <w:rsid w:val="00941EBE"/>
    <w:rsid w:val="00942C43"/>
    <w:rsid w:val="009446B4"/>
    <w:rsid w:val="00944D0E"/>
    <w:rsid w:val="0095184E"/>
    <w:rsid w:val="00952AC6"/>
    <w:rsid w:val="00953D6D"/>
    <w:rsid w:val="0095425E"/>
    <w:rsid w:val="00954293"/>
    <w:rsid w:val="00960110"/>
    <w:rsid w:val="00960B67"/>
    <w:rsid w:val="009634ED"/>
    <w:rsid w:val="0096538D"/>
    <w:rsid w:val="00971233"/>
    <w:rsid w:val="009775E7"/>
    <w:rsid w:val="00982C6A"/>
    <w:rsid w:val="00982C6F"/>
    <w:rsid w:val="00983304"/>
    <w:rsid w:val="009855A2"/>
    <w:rsid w:val="00985FC2"/>
    <w:rsid w:val="00990154"/>
    <w:rsid w:val="00991803"/>
    <w:rsid w:val="009944C8"/>
    <w:rsid w:val="009956CF"/>
    <w:rsid w:val="00995DB3"/>
    <w:rsid w:val="00997118"/>
    <w:rsid w:val="00997562"/>
    <w:rsid w:val="009A1F36"/>
    <w:rsid w:val="009A639B"/>
    <w:rsid w:val="009A75C4"/>
    <w:rsid w:val="009B1F0F"/>
    <w:rsid w:val="009B25E9"/>
    <w:rsid w:val="009B31F8"/>
    <w:rsid w:val="009B34DC"/>
    <w:rsid w:val="009C01D2"/>
    <w:rsid w:val="009D1218"/>
    <w:rsid w:val="009D2118"/>
    <w:rsid w:val="009D7E4C"/>
    <w:rsid w:val="009E03E6"/>
    <w:rsid w:val="009E5FBA"/>
    <w:rsid w:val="009F053B"/>
    <w:rsid w:val="009F14D2"/>
    <w:rsid w:val="009F772D"/>
    <w:rsid w:val="009F7955"/>
    <w:rsid w:val="00A01388"/>
    <w:rsid w:val="00A03C3A"/>
    <w:rsid w:val="00A06047"/>
    <w:rsid w:val="00A075CA"/>
    <w:rsid w:val="00A0779E"/>
    <w:rsid w:val="00A10031"/>
    <w:rsid w:val="00A23611"/>
    <w:rsid w:val="00A243F4"/>
    <w:rsid w:val="00A26F1F"/>
    <w:rsid w:val="00A27AAA"/>
    <w:rsid w:val="00A34DF6"/>
    <w:rsid w:val="00A36093"/>
    <w:rsid w:val="00A50176"/>
    <w:rsid w:val="00A55733"/>
    <w:rsid w:val="00A5752A"/>
    <w:rsid w:val="00A62B5A"/>
    <w:rsid w:val="00A73701"/>
    <w:rsid w:val="00A73B5B"/>
    <w:rsid w:val="00A7705D"/>
    <w:rsid w:val="00A803A5"/>
    <w:rsid w:val="00A81AB0"/>
    <w:rsid w:val="00A84CE1"/>
    <w:rsid w:val="00A87EE7"/>
    <w:rsid w:val="00A91AF9"/>
    <w:rsid w:val="00A943FC"/>
    <w:rsid w:val="00A95B58"/>
    <w:rsid w:val="00AA04CB"/>
    <w:rsid w:val="00AA21ED"/>
    <w:rsid w:val="00AA310C"/>
    <w:rsid w:val="00AA4031"/>
    <w:rsid w:val="00AA46AA"/>
    <w:rsid w:val="00AA565A"/>
    <w:rsid w:val="00AB52BB"/>
    <w:rsid w:val="00AB5EDA"/>
    <w:rsid w:val="00AB74AF"/>
    <w:rsid w:val="00AC2201"/>
    <w:rsid w:val="00AC3FFF"/>
    <w:rsid w:val="00AC4C61"/>
    <w:rsid w:val="00AD0BE7"/>
    <w:rsid w:val="00AD24FB"/>
    <w:rsid w:val="00AD39BE"/>
    <w:rsid w:val="00AE0749"/>
    <w:rsid w:val="00AE2C50"/>
    <w:rsid w:val="00AE3590"/>
    <w:rsid w:val="00AF0676"/>
    <w:rsid w:val="00AF47FF"/>
    <w:rsid w:val="00B006CF"/>
    <w:rsid w:val="00B04ED4"/>
    <w:rsid w:val="00B14560"/>
    <w:rsid w:val="00B147CC"/>
    <w:rsid w:val="00B16E8C"/>
    <w:rsid w:val="00B17ABA"/>
    <w:rsid w:val="00B219C9"/>
    <w:rsid w:val="00B25788"/>
    <w:rsid w:val="00B264A6"/>
    <w:rsid w:val="00B26675"/>
    <w:rsid w:val="00B319D4"/>
    <w:rsid w:val="00B31A60"/>
    <w:rsid w:val="00B34D95"/>
    <w:rsid w:val="00B41863"/>
    <w:rsid w:val="00B42F0D"/>
    <w:rsid w:val="00B514E1"/>
    <w:rsid w:val="00B528D1"/>
    <w:rsid w:val="00B53420"/>
    <w:rsid w:val="00B66A8A"/>
    <w:rsid w:val="00B75246"/>
    <w:rsid w:val="00B76559"/>
    <w:rsid w:val="00B771E8"/>
    <w:rsid w:val="00B83072"/>
    <w:rsid w:val="00B83E2A"/>
    <w:rsid w:val="00B90D82"/>
    <w:rsid w:val="00B915C2"/>
    <w:rsid w:val="00B91F32"/>
    <w:rsid w:val="00BA456A"/>
    <w:rsid w:val="00BA4E81"/>
    <w:rsid w:val="00BA626C"/>
    <w:rsid w:val="00BB2953"/>
    <w:rsid w:val="00BB4D74"/>
    <w:rsid w:val="00BD079F"/>
    <w:rsid w:val="00BD08D4"/>
    <w:rsid w:val="00BD096E"/>
    <w:rsid w:val="00BD287E"/>
    <w:rsid w:val="00BD78E0"/>
    <w:rsid w:val="00BE17EA"/>
    <w:rsid w:val="00BE4737"/>
    <w:rsid w:val="00BE766B"/>
    <w:rsid w:val="00BE78E6"/>
    <w:rsid w:val="00BF04AB"/>
    <w:rsid w:val="00C03A08"/>
    <w:rsid w:val="00C03AFE"/>
    <w:rsid w:val="00C05E0F"/>
    <w:rsid w:val="00C105BA"/>
    <w:rsid w:val="00C11919"/>
    <w:rsid w:val="00C11EC7"/>
    <w:rsid w:val="00C1443C"/>
    <w:rsid w:val="00C206AE"/>
    <w:rsid w:val="00C269C1"/>
    <w:rsid w:val="00C30294"/>
    <w:rsid w:val="00C30563"/>
    <w:rsid w:val="00C33AAA"/>
    <w:rsid w:val="00C35837"/>
    <w:rsid w:val="00C35D44"/>
    <w:rsid w:val="00C36DC4"/>
    <w:rsid w:val="00C456B2"/>
    <w:rsid w:val="00C45E4E"/>
    <w:rsid w:val="00C50C82"/>
    <w:rsid w:val="00C50DC6"/>
    <w:rsid w:val="00C532FB"/>
    <w:rsid w:val="00C656A5"/>
    <w:rsid w:val="00C73DDC"/>
    <w:rsid w:val="00C8347F"/>
    <w:rsid w:val="00CA0F97"/>
    <w:rsid w:val="00CA2CEE"/>
    <w:rsid w:val="00CA5452"/>
    <w:rsid w:val="00CB31DC"/>
    <w:rsid w:val="00CB7BFB"/>
    <w:rsid w:val="00CC48E8"/>
    <w:rsid w:val="00CC5439"/>
    <w:rsid w:val="00CC627B"/>
    <w:rsid w:val="00CD4318"/>
    <w:rsid w:val="00CD7D17"/>
    <w:rsid w:val="00CE09D5"/>
    <w:rsid w:val="00CE7006"/>
    <w:rsid w:val="00CF0BDA"/>
    <w:rsid w:val="00CF1384"/>
    <w:rsid w:val="00CF3F0D"/>
    <w:rsid w:val="00CF41AF"/>
    <w:rsid w:val="00CF6411"/>
    <w:rsid w:val="00D0045E"/>
    <w:rsid w:val="00D00FAF"/>
    <w:rsid w:val="00D121BF"/>
    <w:rsid w:val="00D12605"/>
    <w:rsid w:val="00D12E57"/>
    <w:rsid w:val="00D176BC"/>
    <w:rsid w:val="00D2039E"/>
    <w:rsid w:val="00D30A0A"/>
    <w:rsid w:val="00D34461"/>
    <w:rsid w:val="00D347D5"/>
    <w:rsid w:val="00D36FCB"/>
    <w:rsid w:val="00D37AB1"/>
    <w:rsid w:val="00D416FE"/>
    <w:rsid w:val="00D42FE7"/>
    <w:rsid w:val="00D4429D"/>
    <w:rsid w:val="00D5591E"/>
    <w:rsid w:val="00D56710"/>
    <w:rsid w:val="00D574D6"/>
    <w:rsid w:val="00D61B8A"/>
    <w:rsid w:val="00D62F04"/>
    <w:rsid w:val="00D67680"/>
    <w:rsid w:val="00D710AB"/>
    <w:rsid w:val="00D73AF2"/>
    <w:rsid w:val="00D74B8B"/>
    <w:rsid w:val="00D74ECB"/>
    <w:rsid w:val="00D75424"/>
    <w:rsid w:val="00D76B02"/>
    <w:rsid w:val="00D76CE1"/>
    <w:rsid w:val="00D77373"/>
    <w:rsid w:val="00D83D17"/>
    <w:rsid w:val="00D85EE9"/>
    <w:rsid w:val="00D9009B"/>
    <w:rsid w:val="00D94714"/>
    <w:rsid w:val="00D96FD7"/>
    <w:rsid w:val="00DB0A80"/>
    <w:rsid w:val="00DB2AA2"/>
    <w:rsid w:val="00DB563B"/>
    <w:rsid w:val="00DC1AED"/>
    <w:rsid w:val="00DC4083"/>
    <w:rsid w:val="00DC76E7"/>
    <w:rsid w:val="00DD0999"/>
    <w:rsid w:val="00DD198E"/>
    <w:rsid w:val="00DD5DA8"/>
    <w:rsid w:val="00DF16C2"/>
    <w:rsid w:val="00DF5E86"/>
    <w:rsid w:val="00E045D5"/>
    <w:rsid w:val="00E072C8"/>
    <w:rsid w:val="00E14E5A"/>
    <w:rsid w:val="00E156BD"/>
    <w:rsid w:val="00E162AC"/>
    <w:rsid w:val="00E20A91"/>
    <w:rsid w:val="00E21D64"/>
    <w:rsid w:val="00E24763"/>
    <w:rsid w:val="00E24999"/>
    <w:rsid w:val="00E30D24"/>
    <w:rsid w:val="00E32CEC"/>
    <w:rsid w:val="00E37CF2"/>
    <w:rsid w:val="00E37F2E"/>
    <w:rsid w:val="00E40E10"/>
    <w:rsid w:val="00E45AA5"/>
    <w:rsid w:val="00E507B2"/>
    <w:rsid w:val="00E51F46"/>
    <w:rsid w:val="00E5245C"/>
    <w:rsid w:val="00E541EF"/>
    <w:rsid w:val="00E61960"/>
    <w:rsid w:val="00E6307D"/>
    <w:rsid w:val="00E63DDE"/>
    <w:rsid w:val="00E7459F"/>
    <w:rsid w:val="00E74910"/>
    <w:rsid w:val="00E85CA2"/>
    <w:rsid w:val="00E87C54"/>
    <w:rsid w:val="00E906EF"/>
    <w:rsid w:val="00EA5823"/>
    <w:rsid w:val="00EB0DD6"/>
    <w:rsid w:val="00EB23FF"/>
    <w:rsid w:val="00EB6039"/>
    <w:rsid w:val="00EB60A0"/>
    <w:rsid w:val="00EB6A42"/>
    <w:rsid w:val="00EB7654"/>
    <w:rsid w:val="00EC088D"/>
    <w:rsid w:val="00EC16AB"/>
    <w:rsid w:val="00EC42F8"/>
    <w:rsid w:val="00EC5602"/>
    <w:rsid w:val="00EC7CA2"/>
    <w:rsid w:val="00ED3575"/>
    <w:rsid w:val="00ED3EAF"/>
    <w:rsid w:val="00ED4FF0"/>
    <w:rsid w:val="00ED74E3"/>
    <w:rsid w:val="00EE428C"/>
    <w:rsid w:val="00EE5790"/>
    <w:rsid w:val="00EE6F17"/>
    <w:rsid w:val="00F009D1"/>
    <w:rsid w:val="00F01BD5"/>
    <w:rsid w:val="00F05040"/>
    <w:rsid w:val="00F06761"/>
    <w:rsid w:val="00F10305"/>
    <w:rsid w:val="00F10CDF"/>
    <w:rsid w:val="00F10D5B"/>
    <w:rsid w:val="00F116AB"/>
    <w:rsid w:val="00F1487A"/>
    <w:rsid w:val="00F20A76"/>
    <w:rsid w:val="00F264C6"/>
    <w:rsid w:val="00F26EAF"/>
    <w:rsid w:val="00F33558"/>
    <w:rsid w:val="00F33CE2"/>
    <w:rsid w:val="00F40839"/>
    <w:rsid w:val="00F41058"/>
    <w:rsid w:val="00F53670"/>
    <w:rsid w:val="00F62B90"/>
    <w:rsid w:val="00F63CCA"/>
    <w:rsid w:val="00F66160"/>
    <w:rsid w:val="00F66CD5"/>
    <w:rsid w:val="00F730D1"/>
    <w:rsid w:val="00F73233"/>
    <w:rsid w:val="00F74AD5"/>
    <w:rsid w:val="00F77B06"/>
    <w:rsid w:val="00F81E65"/>
    <w:rsid w:val="00F9070F"/>
    <w:rsid w:val="00F928E4"/>
    <w:rsid w:val="00F93E8F"/>
    <w:rsid w:val="00FA16B2"/>
    <w:rsid w:val="00FA170B"/>
    <w:rsid w:val="00FA3641"/>
    <w:rsid w:val="00FA3F39"/>
    <w:rsid w:val="00FB04F3"/>
    <w:rsid w:val="00FB0FD7"/>
    <w:rsid w:val="00FB1B7E"/>
    <w:rsid w:val="00FB1FB2"/>
    <w:rsid w:val="00FC0861"/>
    <w:rsid w:val="00FC55C5"/>
    <w:rsid w:val="00FC6CC3"/>
    <w:rsid w:val="00FD1BF6"/>
    <w:rsid w:val="00FD3C84"/>
    <w:rsid w:val="00FD7604"/>
    <w:rsid w:val="00FE1FA3"/>
    <w:rsid w:val="00FE4357"/>
    <w:rsid w:val="00FE4C01"/>
    <w:rsid w:val="00FF12F2"/>
    <w:rsid w:val="00FF46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ABA1EF"/>
  <w15:chartTrackingRefBased/>
  <w15:docId w15:val="{25FF15E3-A9F0-CE4D-BFEF-1A38896AA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41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2</Words>
  <Characters>2178</Characters>
  <Application>Microsoft Office Word</Application>
  <DocSecurity>0</DocSecurity>
  <Lines>18</Lines>
  <Paragraphs>5</Paragraphs>
  <ScaleCrop>false</ScaleCrop>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w Alspaugh</cp:lastModifiedBy>
  <cp:revision>1</cp:revision>
  <dcterms:created xsi:type="dcterms:W3CDTF">2024-07-08T16:13:00Z</dcterms:created>
  <dcterms:modified xsi:type="dcterms:W3CDTF">2024-07-08T16:15:00Z</dcterms:modified>
</cp:coreProperties>
</file>